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1336"/>
        <w:tblW w:w="5000" w:type="pct"/>
        <w:tblCellMar>
          <w:left w:w="70" w:type="dxa"/>
          <w:right w:w="70" w:type="dxa"/>
        </w:tblCellMar>
        <w:tblLook w:val="04A0"/>
      </w:tblPr>
      <w:tblGrid>
        <w:gridCol w:w="2045"/>
        <w:gridCol w:w="1404"/>
        <w:gridCol w:w="838"/>
        <w:gridCol w:w="1984"/>
        <w:gridCol w:w="1666"/>
        <w:gridCol w:w="1275"/>
      </w:tblGrid>
      <w:tr w:rsidR="004E07A8" w:rsidRPr="00193C02" w:rsidTr="004E07A8">
        <w:trPr>
          <w:trHeight w:val="255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4E07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  <w:t>List of promoters positive for: H</w:t>
            </w:r>
            <w:r w:rsidR="00FB3C1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  <w:t>3K4me2</w:t>
            </w:r>
            <w:r w:rsidR="001C69E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  <w:t>,me3</w:t>
            </w:r>
          </w:p>
        </w:tc>
      </w:tr>
      <w:tr w:rsidR="004E07A8" w:rsidRPr="00193C02" w:rsidTr="004E07A8">
        <w:trPr>
          <w:trHeight w:val="255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4E07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  <w:t xml:space="preserve">Cell line: </w:t>
            </w:r>
            <w:r w:rsidR="00FB3C1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  <w:t>HMEC</w:t>
            </w:r>
          </w:p>
        </w:tc>
      </w:tr>
      <w:tr w:rsidR="004E07A8" w:rsidRPr="00193C02" w:rsidTr="004E07A8">
        <w:trPr>
          <w:trHeight w:val="255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4E07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  <w:t>Genome: hg19</w:t>
            </w:r>
          </w:p>
        </w:tc>
      </w:tr>
      <w:tr w:rsidR="004E07A8" w:rsidRPr="00193C02" w:rsidTr="004E07A8">
        <w:trPr>
          <w:trHeight w:val="255"/>
        </w:trPr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  <w:t>ID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  <w:t>GENE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  <w:t>CHR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  <w:t>PROM_START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  <w:t>PROM_END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  <w:t>STRAND</w:t>
            </w:r>
          </w:p>
        </w:tc>
      </w:tr>
      <w:tr w:rsidR="004E07A8" w:rsidRPr="00193C02" w:rsidTr="004E07A8">
        <w:trPr>
          <w:trHeight w:val="255"/>
        </w:trPr>
        <w:tc>
          <w:tcPr>
            <w:tcW w:w="11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NM_00106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TOP2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chr1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3857415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3857465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-</w:t>
            </w:r>
          </w:p>
        </w:tc>
      </w:tr>
      <w:tr w:rsidR="004E07A8" w:rsidRPr="00193C02" w:rsidTr="004E07A8">
        <w:trPr>
          <w:trHeight w:val="255"/>
        </w:trPr>
        <w:tc>
          <w:tcPr>
            <w:tcW w:w="11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NM_00119505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DDIT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chr1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5791425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5791475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-</w:t>
            </w:r>
          </w:p>
        </w:tc>
      </w:tr>
      <w:tr w:rsidR="004E07A8" w:rsidRPr="00193C02" w:rsidTr="004E07A8">
        <w:trPr>
          <w:trHeight w:val="255"/>
        </w:trPr>
        <w:tc>
          <w:tcPr>
            <w:tcW w:w="11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NM_00119505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DDIT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chr1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5791425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5791475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-</w:t>
            </w:r>
          </w:p>
        </w:tc>
      </w:tr>
      <w:tr w:rsidR="004E07A8" w:rsidRPr="00193C02" w:rsidTr="004E07A8">
        <w:trPr>
          <w:trHeight w:val="255"/>
        </w:trPr>
        <w:tc>
          <w:tcPr>
            <w:tcW w:w="11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NM_00119505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DDIT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chr1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5791425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5791475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-</w:t>
            </w:r>
          </w:p>
        </w:tc>
      </w:tr>
      <w:tr w:rsidR="004E07A8" w:rsidRPr="00193C02" w:rsidTr="004E07A8">
        <w:trPr>
          <w:trHeight w:val="255"/>
        </w:trPr>
        <w:tc>
          <w:tcPr>
            <w:tcW w:w="11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NM_00119974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GADD45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chr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6815040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6815090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+</w:t>
            </w:r>
          </w:p>
        </w:tc>
      </w:tr>
      <w:tr w:rsidR="004E07A8" w:rsidRPr="00193C02" w:rsidTr="004E07A8">
        <w:trPr>
          <w:trHeight w:val="255"/>
        </w:trPr>
        <w:tc>
          <w:tcPr>
            <w:tcW w:w="11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NM_00125831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ECT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chr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17246802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17246852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+</w:t>
            </w:r>
          </w:p>
        </w:tc>
      </w:tr>
      <w:tr w:rsidR="004E07A8" w:rsidRPr="00193C02" w:rsidTr="004E07A8">
        <w:trPr>
          <w:trHeight w:val="255"/>
        </w:trPr>
        <w:tc>
          <w:tcPr>
            <w:tcW w:w="11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NM_00125831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ECT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chr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17246802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17246852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+</w:t>
            </w:r>
          </w:p>
        </w:tc>
      </w:tr>
      <w:tr w:rsidR="004E07A8" w:rsidRPr="00193C02" w:rsidTr="004E07A8">
        <w:trPr>
          <w:trHeight w:val="255"/>
        </w:trPr>
        <w:tc>
          <w:tcPr>
            <w:tcW w:w="11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NM_00127047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MCM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chr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5214962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5215012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-</w:t>
            </w:r>
          </w:p>
        </w:tc>
      </w:tr>
      <w:tr w:rsidR="004E07A8" w:rsidRPr="00193C02" w:rsidTr="004E07A8">
        <w:trPr>
          <w:trHeight w:val="255"/>
        </w:trPr>
        <w:tc>
          <w:tcPr>
            <w:tcW w:w="11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NM_00178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CDK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chr1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6253776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6253826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+</w:t>
            </w:r>
          </w:p>
        </w:tc>
      </w:tr>
      <w:tr w:rsidR="004E07A8" w:rsidRPr="00193C02" w:rsidTr="004E07A8">
        <w:trPr>
          <w:trHeight w:val="255"/>
        </w:trPr>
        <w:tc>
          <w:tcPr>
            <w:tcW w:w="11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NM_00192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GADD45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chr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6815040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6815090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+</w:t>
            </w:r>
          </w:p>
        </w:tc>
      </w:tr>
      <w:tr w:rsidR="004E07A8" w:rsidRPr="00193C02" w:rsidTr="004E07A8">
        <w:trPr>
          <w:trHeight w:val="255"/>
        </w:trPr>
        <w:tc>
          <w:tcPr>
            <w:tcW w:w="11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NM_00238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MCM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chr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5214962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5215012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-</w:t>
            </w:r>
          </w:p>
        </w:tc>
      </w:tr>
      <w:tr w:rsidR="004E07A8" w:rsidRPr="00193C02" w:rsidTr="004E07A8">
        <w:trPr>
          <w:trHeight w:val="255"/>
        </w:trPr>
        <w:tc>
          <w:tcPr>
            <w:tcW w:w="11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NM_00297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SAT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proofErr w:type="spellStart"/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chrX</w:t>
            </w:r>
            <w:proofErr w:type="spellEnd"/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2380082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2380132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+</w:t>
            </w:r>
          </w:p>
        </w:tc>
      </w:tr>
      <w:tr w:rsidR="004E07A8" w:rsidRPr="00193C02" w:rsidTr="004E07A8">
        <w:trPr>
          <w:trHeight w:val="255"/>
        </w:trPr>
        <w:tc>
          <w:tcPr>
            <w:tcW w:w="11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NM_00408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DDIT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chr1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5791425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5791475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-</w:t>
            </w:r>
          </w:p>
        </w:tc>
      </w:tr>
      <w:tr w:rsidR="004E07A8" w:rsidRPr="00193C02" w:rsidTr="004E07A8">
        <w:trPr>
          <w:trHeight w:val="255"/>
        </w:trPr>
        <w:tc>
          <w:tcPr>
            <w:tcW w:w="11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NM_00594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MT1F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chr1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5669140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5669190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+</w:t>
            </w:r>
          </w:p>
        </w:tc>
      </w:tr>
      <w:tr w:rsidR="004E07A8" w:rsidRPr="00193C02" w:rsidTr="004E07A8">
        <w:trPr>
          <w:trHeight w:val="255"/>
        </w:trPr>
        <w:tc>
          <w:tcPr>
            <w:tcW w:w="11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NM_00595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MT1X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chr1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5671593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5671643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+</w:t>
            </w:r>
          </w:p>
        </w:tc>
      </w:tr>
      <w:tr w:rsidR="004E07A8" w:rsidRPr="00193C02" w:rsidTr="004E07A8">
        <w:trPr>
          <w:trHeight w:val="255"/>
        </w:trPr>
        <w:tc>
          <w:tcPr>
            <w:tcW w:w="11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NM_01809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ECT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chr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17246802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17246852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+</w:t>
            </w:r>
          </w:p>
        </w:tc>
      </w:tr>
      <w:tr w:rsidR="004E07A8" w:rsidRPr="00193C02" w:rsidTr="004E07A8">
        <w:trPr>
          <w:trHeight w:val="255"/>
        </w:trPr>
        <w:tc>
          <w:tcPr>
            <w:tcW w:w="11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NM_01849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PBK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chr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2769529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2769579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-</w:t>
            </w:r>
          </w:p>
        </w:tc>
      </w:tr>
      <w:tr w:rsidR="004E07A8" w:rsidRPr="00193C02" w:rsidTr="004E07A8">
        <w:trPr>
          <w:trHeight w:val="255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NM_033379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CDK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chr10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6253776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6253826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7A8" w:rsidRPr="00193C02" w:rsidRDefault="004E07A8" w:rsidP="00193C0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193C02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+</w:t>
            </w:r>
          </w:p>
        </w:tc>
      </w:tr>
    </w:tbl>
    <w:p w:rsidR="00153133" w:rsidRPr="00193C02" w:rsidRDefault="00153133" w:rsidP="00193C02">
      <w:pPr>
        <w:pStyle w:val="Legenda"/>
        <w:keepNext/>
        <w:rPr>
          <w:rFonts w:ascii="Arial" w:hAnsi="Arial" w:cs="Arial"/>
          <w:color w:val="auto"/>
          <w:sz w:val="20"/>
          <w:lang w:val="en-US"/>
        </w:rPr>
      </w:pPr>
    </w:p>
    <w:sectPr w:rsidR="00153133" w:rsidRPr="00193C02" w:rsidSect="001531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3778B"/>
    <w:rsid w:val="0000133D"/>
    <w:rsid w:val="00004D69"/>
    <w:rsid w:val="000107C4"/>
    <w:rsid w:val="00010BC7"/>
    <w:rsid w:val="00012693"/>
    <w:rsid w:val="00012BEE"/>
    <w:rsid w:val="00017C4F"/>
    <w:rsid w:val="00020CEF"/>
    <w:rsid w:val="00020FD5"/>
    <w:rsid w:val="00025CC9"/>
    <w:rsid w:val="00026123"/>
    <w:rsid w:val="000272C4"/>
    <w:rsid w:val="00033AA4"/>
    <w:rsid w:val="00037C0C"/>
    <w:rsid w:val="000421BA"/>
    <w:rsid w:val="00042A81"/>
    <w:rsid w:val="00043A20"/>
    <w:rsid w:val="00057708"/>
    <w:rsid w:val="0006553D"/>
    <w:rsid w:val="0006690F"/>
    <w:rsid w:val="000711E2"/>
    <w:rsid w:val="0007128A"/>
    <w:rsid w:val="000744BE"/>
    <w:rsid w:val="00077AE8"/>
    <w:rsid w:val="00077E50"/>
    <w:rsid w:val="00082DFC"/>
    <w:rsid w:val="00085E27"/>
    <w:rsid w:val="000862E0"/>
    <w:rsid w:val="000A4109"/>
    <w:rsid w:val="000A5F69"/>
    <w:rsid w:val="000A765B"/>
    <w:rsid w:val="000B1FF4"/>
    <w:rsid w:val="000C2E07"/>
    <w:rsid w:val="000C6037"/>
    <w:rsid w:val="000D0D78"/>
    <w:rsid w:val="000D10DF"/>
    <w:rsid w:val="000E0800"/>
    <w:rsid w:val="000E3CEB"/>
    <w:rsid w:val="000F2219"/>
    <w:rsid w:val="000F2541"/>
    <w:rsid w:val="000F31F8"/>
    <w:rsid w:val="000F446D"/>
    <w:rsid w:val="000F597E"/>
    <w:rsid w:val="00101CDB"/>
    <w:rsid w:val="001070A6"/>
    <w:rsid w:val="00114C31"/>
    <w:rsid w:val="001166CE"/>
    <w:rsid w:val="001169A0"/>
    <w:rsid w:val="001202E0"/>
    <w:rsid w:val="00123A9F"/>
    <w:rsid w:val="00126A29"/>
    <w:rsid w:val="0012741D"/>
    <w:rsid w:val="00140150"/>
    <w:rsid w:val="00141314"/>
    <w:rsid w:val="0014610F"/>
    <w:rsid w:val="00146AAD"/>
    <w:rsid w:val="00150A54"/>
    <w:rsid w:val="0015165C"/>
    <w:rsid w:val="00153133"/>
    <w:rsid w:val="001549C2"/>
    <w:rsid w:val="001551EE"/>
    <w:rsid w:val="00155C9C"/>
    <w:rsid w:val="0015693D"/>
    <w:rsid w:val="00160ED8"/>
    <w:rsid w:val="0016115E"/>
    <w:rsid w:val="0016192A"/>
    <w:rsid w:val="00162F91"/>
    <w:rsid w:val="00164E46"/>
    <w:rsid w:val="00165D70"/>
    <w:rsid w:val="00174358"/>
    <w:rsid w:val="00174D91"/>
    <w:rsid w:val="00175A9D"/>
    <w:rsid w:val="0018015F"/>
    <w:rsid w:val="00181785"/>
    <w:rsid w:val="00184EA1"/>
    <w:rsid w:val="00192A17"/>
    <w:rsid w:val="00193C02"/>
    <w:rsid w:val="001A690C"/>
    <w:rsid w:val="001B1640"/>
    <w:rsid w:val="001B653D"/>
    <w:rsid w:val="001C00F4"/>
    <w:rsid w:val="001C2DE4"/>
    <w:rsid w:val="001C2E2B"/>
    <w:rsid w:val="001C6632"/>
    <w:rsid w:val="001C69EF"/>
    <w:rsid w:val="001D0908"/>
    <w:rsid w:val="001D29D8"/>
    <w:rsid w:val="001E4AF7"/>
    <w:rsid w:val="001E4C3E"/>
    <w:rsid w:val="001E535C"/>
    <w:rsid w:val="001F18B9"/>
    <w:rsid w:val="001F3448"/>
    <w:rsid w:val="001F4EAC"/>
    <w:rsid w:val="001F55EE"/>
    <w:rsid w:val="00206D20"/>
    <w:rsid w:val="00213C3C"/>
    <w:rsid w:val="00213EDF"/>
    <w:rsid w:val="0022295F"/>
    <w:rsid w:val="00222F48"/>
    <w:rsid w:val="00231DE9"/>
    <w:rsid w:val="00234541"/>
    <w:rsid w:val="00234D9D"/>
    <w:rsid w:val="0023636D"/>
    <w:rsid w:val="00241409"/>
    <w:rsid w:val="00246276"/>
    <w:rsid w:val="00250F1E"/>
    <w:rsid w:val="00251FD1"/>
    <w:rsid w:val="00261BC5"/>
    <w:rsid w:val="00275C0E"/>
    <w:rsid w:val="0027603C"/>
    <w:rsid w:val="002763B5"/>
    <w:rsid w:val="0027705B"/>
    <w:rsid w:val="00280BC9"/>
    <w:rsid w:val="002840FE"/>
    <w:rsid w:val="00287BE8"/>
    <w:rsid w:val="002900E0"/>
    <w:rsid w:val="00293278"/>
    <w:rsid w:val="0029406A"/>
    <w:rsid w:val="002947EC"/>
    <w:rsid w:val="00294D77"/>
    <w:rsid w:val="002B573A"/>
    <w:rsid w:val="002B5BBC"/>
    <w:rsid w:val="002B7DA1"/>
    <w:rsid w:val="002C07B3"/>
    <w:rsid w:val="002C2A14"/>
    <w:rsid w:val="002D29B1"/>
    <w:rsid w:val="002D421E"/>
    <w:rsid w:val="002D6A90"/>
    <w:rsid w:val="002D6E2E"/>
    <w:rsid w:val="002D744F"/>
    <w:rsid w:val="002F0B81"/>
    <w:rsid w:val="002F2FD4"/>
    <w:rsid w:val="002F4CD1"/>
    <w:rsid w:val="002F659B"/>
    <w:rsid w:val="002F663D"/>
    <w:rsid w:val="002F7FAD"/>
    <w:rsid w:val="00301240"/>
    <w:rsid w:val="00302B51"/>
    <w:rsid w:val="003033A8"/>
    <w:rsid w:val="00307EA2"/>
    <w:rsid w:val="003152B5"/>
    <w:rsid w:val="00317C18"/>
    <w:rsid w:val="00331B27"/>
    <w:rsid w:val="00331FDF"/>
    <w:rsid w:val="00334BE9"/>
    <w:rsid w:val="00337227"/>
    <w:rsid w:val="003412C9"/>
    <w:rsid w:val="003418F3"/>
    <w:rsid w:val="00353282"/>
    <w:rsid w:val="00353B6C"/>
    <w:rsid w:val="003568A0"/>
    <w:rsid w:val="00366B7B"/>
    <w:rsid w:val="003724B3"/>
    <w:rsid w:val="003738FA"/>
    <w:rsid w:val="00373E86"/>
    <w:rsid w:val="003808F5"/>
    <w:rsid w:val="00384DD6"/>
    <w:rsid w:val="0038743E"/>
    <w:rsid w:val="003A03D8"/>
    <w:rsid w:val="003A7D9B"/>
    <w:rsid w:val="003B0CB9"/>
    <w:rsid w:val="003B1DF6"/>
    <w:rsid w:val="003B3427"/>
    <w:rsid w:val="003B4029"/>
    <w:rsid w:val="003B4F7A"/>
    <w:rsid w:val="003C2ADD"/>
    <w:rsid w:val="003E79DE"/>
    <w:rsid w:val="003F16C6"/>
    <w:rsid w:val="003F5EC2"/>
    <w:rsid w:val="003F6F4E"/>
    <w:rsid w:val="0040000E"/>
    <w:rsid w:val="00412EF9"/>
    <w:rsid w:val="00413662"/>
    <w:rsid w:val="00417A60"/>
    <w:rsid w:val="00421C48"/>
    <w:rsid w:val="00423072"/>
    <w:rsid w:val="00427CF5"/>
    <w:rsid w:val="00430DC3"/>
    <w:rsid w:val="004325FA"/>
    <w:rsid w:val="004423C9"/>
    <w:rsid w:val="0044268D"/>
    <w:rsid w:val="004451EF"/>
    <w:rsid w:val="00446983"/>
    <w:rsid w:val="00455F1D"/>
    <w:rsid w:val="00465EF7"/>
    <w:rsid w:val="00466760"/>
    <w:rsid w:val="00470176"/>
    <w:rsid w:val="00474CA0"/>
    <w:rsid w:val="00481C94"/>
    <w:rsid w:val="00483D30"/>
    <w:rsid w:val="00484E2C"/>
    <w:rsid w:val="00485BE4"/>
    <w:rsid w:val="00493669"/>
    <w:rsid w:val="00495334"/>
    <w:rsid w:val="00495C39"/>
    <w:rsid w:val="00497761"/>
    <w:rsid w:val="00497BDD"/>
    <w:rsid w:val="004A46F2"/>
    <w:rsid w:val="004B03B0"/>
    <w:rsid w:val="004B473A"/>
    <w:rsid w:val="004C012B"/>
    <w:rsid w:val="004C025C"/>
    <w:rsid w:val="004C4837"/>
    <w:rsid w:val="004C7838"/>
    <w:rsid w:val="004D26C3"/>
    <w:rsid w:val="004D3A38"/>
    <w:rsid w:val="004E07A8"/>
    <w:rsid w:val="004E2323"/>
    <w:rsid w:val="004E7AD5"/>
    <w:rsid w:val="00500D42"/>
    <w:rsid w:val="00503B0F"/>
    <w:rsid w:val="00506478"/>
    <w:rsid w:val="00513359"/>
    <w:rsid w:val="00513BCA"/>
    <w:rsid w:val="00514D3F"/>
    <w:rsid w:val="00515A45"/>
    <w:rsid w:val="00517194"/>
    <w:rsid w:val="00517705"/>
    <w:rsid w:val="00523A47"/>
    <w:rsid w:val="00523DD7"/>
    <w:rsid w:val="00524A70"/>
    <w:rsid w:val="00526ECF"/>
    <w:rsid w:val="00534268"/>
    <w:rsid w:val="005375B3"/>
    <w:rsid w:val="0054195B"/>
    <w:rsid w:val="0054504E"/>
    <w:rsid w:val="00547EDE"/>
    <w:rsid w:val="005520AE"/>
    <w:rsid w:val="00553833"/>
    <w:rsid w:val="00555E04"/>
    <w:rsid w:val="00562DB4"/>
    <w:rsid w:val="005778BF"/>
    <w:rsid w:val="005813C6"/>
    <w:rsid w:val="0059250B"/>
    <w:rsid w:val="00596841"/>
    <w:rsid w:val="005B2115"/>
    <w:rsid w:val="005B3DC9"/>
    <w:rsid w:val="005B44FC"/>
    <w:rsid w:val="005B474B"/>
    <w:rsid w:val="005C38BF"/>
    <w:rsid w:val="005D152A"/>
    <w:rsid w:val="005D5CF7"/>
    <w:rsid w:val="005E0812"/>
    <w:rsid w:val="005E2132"/>
    <w:rsid w:val="005E75B0"/>
    <w:rsid w:val="005F16E9"/>
    <w:rsid w:val="005F2BA1"/>
    <w:rsid w:val="005F7A17"/>
    <w:rsid w:val="006022A7"/>
    <w:rsid w:val="00607128"/>
    <w:rsid w:val="0060775A"/>
    <w:rsid w:val="00616F49"/>
    <w:rsid w:val="00626F5F"/>
    <w:rsid w:val="00627E15"/>
    <w:rsid w:val="00633667"/>
    <w:rsid w:val="0063782E"/>
    <w:rsid w:val="00652C95"/>
    <w:rsid w:val="006534C6"/>
    <w:rsid w:val="00653584"/>
    <w:rsid w:val="00655BCB"/>
    <w:rsid w:val="006614B6"/>
    <w:rsid w:val="00673960"/>
    <w:rsid w:val="00674259"/>
    <w:rsid w:val="00680D84"/>
    <w:rsid w:val="0068223C"/>
    <w:rsid w:val="0068296D"/>
    <w:rsid w:val="00690475"/>
    <w:rsid w:val="00691197"/>
    <w:rsid w:val="0069214D"/>
    <w:rsid w:val="006945A0"/>
    <w:rsid w:val="006960C0"/>
    <w:rsid w:val="006A1636"/>
    <w:rsid w:val="006A3C8C"/>
    <w:rsid w:val="006A59EB"/>
    <w:rsid w:val="006C3857"/>
    <w:rsid w:val="006C4DD8"/>
    <w:rsid w:val="006D41B9"/>
    <w:rsid w:val="006D4D6B"/>
    <w:rsid w:val="006D7A3C"/>
    <w:rsid w:val="006E33C8"/>
    <w:rsid w:val="006E440C"/>
    <w:rsid w:val="006E5521"/>
    <w:rsid w:val="006F13A8"/>
    <w:rsid w:val="007010E6"/>
    <w:rsid w:val="007023CB"/>
    <w:rsid w:val="00704BD2"/>
    <w:rsid w:val="007111A8"/>
    <w:rsid w:val="007165DA"/>
    <w:rsid w:val="007207B0"/>
    <w:rsid w:val="007222B2"/>
    <w:rsid w:val="00726C5E"/>
    <w:rsid w:val="007348E9"/>
    <w:rsid w:val="00734F03"/>
    <w:rsid w:val="00740D2F"/>
    <w:rsid w:val="00741012"/>
    <w:rsid w:val="00742E00"/>
    <w:rsid w:val="0074539A"/>
    <w:rsid w:val="007472FF"/>
    <w:rsid w:val="00751F7C"/>
    <w:rsid w:val="00763305"/>
    <w:rsid w:val="00764640"/>
    <w:rsid w:val="007650BD"/>
    <w:rsid w:val="00776CD6"/>
    <w:rsid w:val="00783E84"/>
    <w:rsid w:val="007848A0"/>
    <w:rsid w:val="0078590F"/>
    <w:rsid w:val="00792C96"/>
    <w:rsid w:val="0079417C"/>
    <w:rsid w:val="007A1CCA"/>
    <w:rsid w:val="007B282A"/>
    <w:rsid w:val="007B2B7F"/>
    <w:rsid w:val="007B42D0"/>
    <w:rsid w:val="007B6BA5"/>
    <w:rsid w:val="007C2FE5"/>
    <w:rsid w:val="007C3220"/>
    <w:rsid w:val="007C3E6A"/>
    <w:rsid w:val="007C3FD5"/>
    <w:rsid w:val="007C468D"/>
    <w:rsid w:val="007D1D38"/>
    <w:rsid w:val="007D2B20"/>
    <w:rsid w:val="007D42ED"/>
    <w:rsid w:val="007D53D0"/>
    <w:rsid w:val="007F697D"/>
    <w:rsid w:val="008008DC"/>
    <w:rsid w:val="008110AE"/>
    <w:rsid w:val="0081226C"/>
    <w:rsid w:val="00817C23"/>
    <w:rsid w:val="00820BBC"/>
    <w:rsid w:val="00822857"/>
    <w:rsid w:val="00822F4D"/>
    <w:rsid w:val="008242AF"/>
    <w:rsid w:val="0082456C"/>
    <w:rsid w:val="0083237F"/>
    <w:rsid w:val="0083778B"/>
    <w:rsid w:val="008452E4"/>
    <w:rsid w:val="00845448"/>
    <w:rsid w:val="008507AA"/>
    <w:rsid w:val="00850FBD"/>
    <w:rsid w:val="00852023"/>
    <w:rsid w:val="00853394"/>
    <w:rsid w:val="008545F0"/>
    <w:rsid w:val="00856DCF"/>
    <w:rsid w:val="00861292"/>
    <w:rsid w:val="00861A0C"/>
    <w:rsid w:val="008638D9"/>
    <w:rsid w:val="008646F7"/>
    <w:rsid w:val="008647BD"/>
    <w:rsid w:val="008649C3"/>
    <w:rsid w:val="0087041F"/>
    <w:rsid w:val="00877756"/>
    <w:rsid w:val="008801D0"/>
    <w:rsid w:val="00886EDD"/>
    <w:rsid w:val="0088786C"/>
    <w:rsid w:val="0089090B"/>
    <w:rsid w:val="008A0C65"/>
    <w:rsid w:val="008A4AE1"/>
    <w:rsid w:val="008A5234"/>
    <w:rsid w:val="008B134C"/>
    <w:rsid w:val="008B189B"/>
    <w:rsid w:val="008B4838"/>
    <w:rsid w:val="008C42EF"/>
    <w:rsid w:val="008C5D5F"/>
    <w:rsid w:val="008D010D"/>
    <w:rsid w:val="008D2EC9"/>
    <w:rsid w:val="008E1330"/>
    <w:rsid w:val="008E1F12"/>
    <w:rsid w:val="008E2B31"/>
    <w:rsid w:val="008E430E"/>
    <w:rsid w:val="008E5931"/>
    <w:rsid w:val="008E6A6B"/>
    <w:rsid w:val="008F0F2D"/>
    <w:rsid w:val="008F3658"/>
    <w:rsid w:val="009041E9"/>
    <w:rsid w:val="00905503"/>
    <w:rsid w:val="00906FAA"/>
    <w:rsid w:val="00910752"/>
    <w:rsid w:val="00915DB3"/>
    <w:rsid w:val="00925E8F"/>
    <w:rsid w:val="00927FA3"/>
    <w:rsid w:val="00934097"/>
    <w:rsid w:val="0093501A"/>
    <w:rsid w:val="00950FD5"/>
    <w:rsid w:val="00953A23"/>
    <w:rsid w:val="0095488C"/>
    <w:rsid w:val="00954E47"/>
    <w:rsid w:val="009563CE"/>
    <w:rsid w:val="00971ECE"/>
    <w:rsid w:val="009723FD"/>
    <w:rsid w:val="009857DE"/>
    <w:rsid w:val="009914AA"/>
    <w:rsid w:val="009918AE"/>
    <w:rsid w:val="009B2559"/>
    <w:rsid w:val="009B3163"/>
    <w:rsid w:val="009B68D7"/>
    <w:rsid w:val="009B7EBA"/>
    <w:rsid w:val="009D3349"/>
    <w:rsid w:val="009D4747"/>
    <w:rsid w:val="009E0648"/>
    <w:rsid w:val="009E24F7"/>
    <w:rsid w:val="009E47F8"/>
    <w:rsid w:val="009E6B5A"/>
    <w:rsid w:val="009E789C"/>
    <w:rsid w:val="009F18FD"/>
    <w:rsid w:val="009F4DA5"/>
    <w:rsid w:val="00A0065D"/>
    <w:rsid w:val="00A0093F"/>
    <w:rsid w:val="00A0199D"/>
    <w:rsid w:val="00A032F0"/>
    <w:rsid w:val="00A04B1C"/>
    <w:rsid w:val="00A06E25"/>
    <w:rsid w:val="00A10320"/>
    <w:rsid w:val="00A1093E"/>
    <w:rsid w:val="00A12F03"/>
    <w:rsid w:val="00A1397F"/>
    <w:rsid w:val="00A13C95"/>
    <w:rsid w:val="00A153F5"/>
    <w:rsid w:val="00A16106"/>
    <w:rsid w:val="00A239E0"/>
    <w:rsid w:val="00A260A6"/>
    <w:rsid w:val="00A3016C"/>
    <w:rsid w:val="00A315F8"/>
    <w:rsid w:val="00A410E5"/>
    <w:rsid w:val="00A432A5"/>
    <w:rsid w:val="00A47C27"/>
    <w:rsid w:val="00A505DC"/>
    <w:rsid w:val="00A61074"/>
    <w:rsid w:val="00A610F3"/>
    <w:rsid w:val="00A61181"/>
    <w:rsid w:val="00A6738C"/>
    <w:rsid w:val="00A723B2"/>
    <w:rsid w:val="00A75AD5"/>
    <w:rsid w:val="00A76298"/>
    <w:rsid w:val="00A81052"/>
    <w:rsid w:val="00A81074"/>
    <w:rsid w:val="00A82D29"/>
    <w:rsid w:val="00A83670"/>
    <w:rsid w:val="00A84F34"/>
    <w:rsid w:val="00AA0BEA"/>
    <w:rsid w:val="00AA6F02"/>
    <w:rsid w:val="00AB002F"/>
    <w:rsid w:val="00AB4122"/>
    <w:rsid w:val="00AB4C33"/>
    <w:rsid w:val="00AB7929"/>
    <w:rsid w:val="00AC1B94"/>
    <w:rsid w:val="00AD1063"/>
    <w:rsid w:val="00AD2BA7"/>
    <w:rsid w:val="00AD4199"/>
    <w:rsid w:val="00AD76E6"/>
    <w:rsid w:val="00AE22EE"/>
    <w:rsid w:val="00AE2981"/>
    <w:rsid w:val="00AE3C07"/>
    <w:rsid w:val="00AE5AEE"/>
    <w:rsid w:val="00B018EE"/>
    <w:rsid w:val="00B0703D"/>
    <w:rsid w:val="00B12FAE"/>
    <w:rsid w:val="00B130AB"/>
    <w:rsid w:val="00B1617A"/>
    <w:rsid w:val="00B17740"/>
    <w:rsid w:val="00B33166"/>
    <w:rsid w:val="00B37290"/>
    <w:rsid w:val="00B52EF4"/>
    <w:rsid w:val="00B545C3"/>
    <w:rsid w:val="00B54ACA"/>
    <w:rsid w:val="00B6074E"/>
    <w:rsid w:val="00B626AF"/>
    <w:rsid w:val="00B63DC3"/>
    <w:rsid w:val="00B63E97"/>
    <w:rsid w:val="00B7292D"/>
    <w:rsid w:val="00B72DC1"/>
    <w:rsid w:val="00B74852"/>
    <w:rsid w:val="00B803B9"/>
    <w:rsid w:val="00B81410"/>
    <w:rsid w:val="00B823F4"/>
    <w:rsid w:val="00B82B24"/>
    <w:rsid w:val="00B96623"/>
    <w:rsid w:val="00B97D8B"/>
    <w:rsid w:val="00BA4278"/>
    <w:rsid w:val="00BA5AA9"/>
    <w:rsid w:val="00BB7EEE"/>
    <w:rsid w:val="00BC0890"/>
    <w:rsid w:val="00BC347D"/>
    <w:rsid w:val="00BC4666"/>
    <w:rsid w:val="00BC5299"/>
    <w:rsid w:val="00BC69F4"/>
    <w:rsid w:val="00BC7EDF"/>
    <w:rsid w:val="00BD18B0"/>
    <w:rsid w:val="00BD3448"/>
    <w:rsid w:val="00BD7210"/>
    <w:rsid w:val="00BE12E3"/>
    <w:rsid w:val="00BE5799"/>
    <w:rsid w:val="00BF0469"/>
    <w:rsid w:val="00C02B57"/>
    <w:rsid w:val="00C05005"/>
    <w:rsid w:val="00C067BB"/>
    <w:rsid w:val="00C123E5"/>
    <w:rsid w:val="00C12FF4"/>
    <w:rsid w:val="00C15BAC"/>
    <w:rsid w:val="00C17225"/>
    <w:rsid w:val="00C31C85"/>
    <w:rsid w:val="00C32B4F"/>
    <w:rsid w:val="00C34331"/>
    <w:rsid w:val="00C35F07"/>
    <w:rsid w:val="00C45DB6"/>
    <w:rsid w:val="00C50428"/>
    <w:rsid w:val="00C55505"/>
    <w:rsid w:val="00C60016"/>
    <w:rsid w:val="00C63F68"/>
    <w:rsid w:val="00C655AE"/>
    <w:rsid w:val="00C714AF"/>
    <w:rsid w:val="00C71E55"/>
    <w:rsid w:val="00C73F7A"/>
    <w:rsid w:val="00C7509B"/>
    <w:rsid w:val="00C81584"/>
    <w:rsid w:val="00C875F6"/>
    <w:rsid w:val="00C9206E"/>
    <w:rsid w:val="00C93BA4"/>
    <w:rsid w:val="00C94462"/>
    <w:rsid w:val="00C94E56"/>
    <w:rsid w:val="00C96BA8"/>
    <w:rsid w:val="00CA2E77"/>
    <w:rsid w:val="00CA556D"/>
    <w:rsid w:val="00CB3694"/>
    <w:rsid w:val="00CB478D"/>
    <w:rsid w:val="00CB523D"/>
    <w:rsid w:val="00CC4AC0"/>
    <w:rsid w:val="00CE025A"/>
    <w:rsid w:val="00CE1DFD"/>
    <w:rsid w:val="00CF051A"/>
    <w:rsid w:val="00D00155"/>
    <w:rsid w:val="00D02EF1"/>
    <w:rsid w:val="00D10B18"/>
    <w:rsid w:val="00D1413D"/>
    <w:rsid w:val="00D16FE1"/>
    <w:rsid w:val="00D222B0"/>
    <w:rsid w:val="00D27648"/>
    <w:rsid w:val="00D42EC5"/>
    <w:rsid w:val="00D4692C"/>
    <w:rsid w:val="00D4784D"/>
    <w:rsid w:val="00D5364A"/>
    <w:rsid w:val="00D57C2E"/>
    <w:rsid w:val="00D66FBD"/>
    <w:rsid w:val="00D70011"/>
    <w:rsid w:val="00D7276D"/>
    <w:rsid w:val="00D75BD1"/>
    <w:rsid w:val="00D76E94"/>
    <w:rsid w:val="00D77D5C"/>
    <w:rsid w:val="00D82E5D"/>
    <w:rsid w:val="00D870C4"/>
    <w:rsid w:val="00D8793C"/>
    <w:rsid w:val="00D9222F"/>
    <w:rsid w:val="00D94B4E"/>
    <w:rsid w:val="00DA0529"/>
    <w:rsid w:val="00DA12F4"/>
    <w:rsid w:val="00DA253F"/>
    <w:rsid w:val="00DA42E0"/>
    <w:rsid w:val="00DC3541"/>
    <w:rsid w:val="00DC4086"/>
    <w:rsid w:val="00DD5E4E"/>
    <w:rsid w:val="00DD6BFE"/>
    <w:rsid w:val="00DE3507"/>
    <w:rsid w:val="00DE494F"/>
    <w:rsid w:val="00DE54A9"/>
    <w:rsid w:val="00DE6844"/>
    <w:rsid w:val="00DE7BA1"/>
    <w:rsid w:val="00DF2A37"/>
    <w:rsid w:val="00DF34DC"/>
    <w:rsid w:val="00DF431E"/>
    <w:rsid w:val="00DF492B"/>
    <w:rsid w:val="00E13A1F"/>
    <w:rsid w:val="00E22D91"/>
    <w:rsid w:val="00E2634B"/>
    <w:rsid w:val="00E35351"/>
    <w:rsid w:val="00E37FDF"/>
    <w:rsid w:val="00E5008F"/>
    <w:rsid w:val="00E50EF5"/>
    <w:rsid w:val="00E515E2"/>
    <w:rsid w:val="00E53FD4"/>
    <w:rsid w:val="00E61769"/>
    <w:rsid w:val="00E641D4"/>
    <w:rsid w:val="00E6576B"/>
    <w:rsid w:val="00E66FB0"/>
    <w:rsid w:val="00E70EE2"/>
    <w:rsid w:val="00E711C9"/>
    <w:rsid w:val="00E71BD4"/>
    <w:rsid w:val="00E74503"/>
    <w:rsid w:val="00E81355"/>
    <w:rsid w:val="00E84E0A"/>
    <w:rsid w:val="00E914B1"/>
    <w:rsid w:val="00EA57C5"/>
    <w:rsid w:val="00EA5AE4"/>
    <w:rsid w:val="00EA6797"/>
    <w:rsid w:val="00EB617A"/>
    <w:rsid w:val="00EC70C8"/>
    <w:rsid w:val="00EC76AD"/>
    <w:rsid w:val="00ED28B3"/>
    <w:rsid w:val="00ED490A"/>
    <w:rsid w:val="00ED589D"/>
    <w:rsid w:val="00ED6523"/>
    <w:rsid w:val="00ED6D08"/>
    <w:rsid w:val="00EE7BED"/>
    <w:rsid w:val="00EF7A03"/>
    <w:rsid w:val="00EF7C45"/>
    <w:rsid w:val="00F03CE1"/>
    <w:rsid w:val="00F06124"/>
    <w:rsid w:val="00F10296"/>
    <w:rsid w:val="00F11B43"/>
    <w:rsid w:val="00F2242B"/>
    <w:rsid w:val="00F2432A"/>
    <w:rsid w:val="00F2673B"/>
    <w:rsid w:val="00F26EDD"/>
    <w:rsid w:val="00F300C4"/>
    <w:rsid w:val="00F3149F"/>
    <w:rsid w:val="00F32605"/>
    <w:rsid w:val="00F34D0D"/>
    <w:rsid w:val="00F36A61"/>
    <w:rsid w:val="00F377F9"/>
    <w:rsid w:val="00F422BF"/>
    <w:rsid w:val="00F432F6"/>
    <w:rsid w:val="00F47E18"/>
    <w:rsid w:val="00F50A76"/>
    <w:rsid w:val="00F51A40"/>
    <w:rsid w:val="00F552BE"/>
    <w:rsid w:val="00F562F9"/>
    <w:rsid w:val="00F5722E"/>
    <w:rsid w:val="00F6009A"/>
    <w:rsid w:val="00F60E03"/>
    <w:rsid w:val="00F64778"/>
    <w:rsid w:val="00F75352"/>
    <w:rsid w:val="00F864F0"/>
    <w:rsid w:val="00F92215"/>
    <w:rsid w:val="00FA41A4"/>
    <w:rsid w:val="00FA4863"/>
    <w:rsid w:val="00FA6FA3"/>
    <w:rsid w:val="00FB3C11"/>
    <w:rsid w:val="00FB7FBE"/>
    <w:rsid w:val="00FC2EA7"/>
    <w:rsid w:val="00FD0BD9"/>
    <w:rsid w:val="00FD2A51"/>
    <w:rsid w:val="00FE1C6C"/>
    <w:rsid w:val="00FE2F85"/>
    <w:rsid w:val="00FE3987"/>
    <w:rsid w:val="00FE4C17"/>
    <w:rsid w:val="00FE75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53133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83778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05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8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</dc:creator>
  <cp:lastModifiedBy>Kat</cp:lastModifiedBy>
  <cp:revision>8</cp:revision>
  <dcterms:created xsi:type="dcterms:W3CDTF">2013-07-02T08:10:00Z</dcterms:created>
  <dcterms:modified xsi:type="dcterms:W3CDTF">2014-01-08T19:58:00Z</dcterms:modified>
</cp:coreProperties>
</file>